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7D1F8" w14:textId="045603A4" w:rsidR="000A5056" w:rsidRDefault="0029242F">
      <w:pPr>
        <w:pStyle w:val="1"/>
        <w:spacing w:line="480" w:lineRule="auto"/>
        <w:contextualSpacing w:val="0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</w:pPr>
      <w:proofErr w:type="gramStart"/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>Supplemental Table 1.</w:t>
      </w:r>
      <w:proofErr w:type="gramEnd"/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 xml:space="preserve">The analytic consequence of </w:t>
      </w:r>
      <w:r w:rsidR="00483629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213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 xml:space="preserve"> keywords with at least </w:t>
      </w:r>
      <w:r w:rsidR="00483629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60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 xml:space="preserve"> occurrence times</w:t>
      </w:r>
      <w:r w:rsidR="004F13A9"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  <w:lang w:eastAsia="zh-CN"/>
        </w:rPr>
        <w:t>.</w:t>
      </w:r>
      <w:proofErr w:type="gramEnd"/>
    </w:p>
    <w:tbl>
      <w:tblPr>
        <w:tblW w:w="12333" w:type="dxa"/>
        <w:tblLook w:val="04A0" w:firstRow="1" w:lastRow="0" w:firstColumn="1" w:lastColumn="0" w:noHBand="0" w:noVBand="1"/>
      </w:tblPr>
      <w:tblGrid>
        <w:gridCol w:w="1060"/>
        <w:gridCol w:w="3965"/>
        <w:gridCol w:w="1340"/>
        <w:gridCol w:w="2140"/>
        <w:gridCol w:w="3828"/>
      </w:tblGrid>
      <w:tr w:rsidR="002474A8" w14:paraId="0C15FC78" w14:textId="77777777" w:rsidTr="002474A8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F0CCE" w14:textId="77777777" w:rsidR="002474A8" w:rsidRDefault="002474A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B2277" w14:textId="77777777" w:rsidR="002474A8" w:rsidRDefault="002474A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5EACC" w14:textId="77777777" w:rsidR="002474A8" w:rsidRDefault="002474A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2DA2D" w14:textId="77777777" w:rsidR="002474A8" w:rsidRDefault="002474A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Occurrence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8E709" w14:textId="77777777" w:rsidR="002474A8" w:rsidRDefault="002474A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Average appearing years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br/>
              <w:t>(AAY)</w:t>
            </w:r>
          </w:p>
        </w:tc>
      </w:tr>
      <w:tr w:rsidR="00483629" w:rsidRPr="00483629" w14:paraId="403EC7B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581A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BE5E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F503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4450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85C6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0917</w:t>
            </w:r>
          </w:p>
        </w:tc>
      </w:tr>
      <w:tr w:rsidR="00483629" w:rsidRPr="00483629" w14:paraId="7658913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0BCE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CBD3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2EC9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C783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4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C918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0045</w:t>
            </w:r>
          </w:p>
        </w:tc>
      </w:tr>
      <w:tr w:rsidR="00483629" w:rsidRPr="00483629" w14:paraId="36405A3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786E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028D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daptive immune respon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C55F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9C61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1E58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3976</w:t>
            </w:r>
          </w:p>
        </w:tc>
      </w:tr>
      <w:tr w:rsidR="00483629" w:rsidRPr="00483629" w14:paraId="6A22B4F4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1E3D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DC21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daptive immune syst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B94D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8F3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17E2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3438</w:t>
            </w:r>
          </w:p>
        </w:tc>
      </w:tr>
      <w:tr w:rsidR="00483629" w:rsidRPr="00483629" w14:paraId="2CEE708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4D36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FCDD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daptive immun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7C73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3096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BE49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8846</w:t>
            </w:r>
          </w:p>
        </w:tc>
      </w:tr>
      <w:tr w:rsidR="00483629" w:rsidRPr="00483629" w14:paraId="46F1AD1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F601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6B1B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dministr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CA56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1434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1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F71E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901</w:t>
            </w:r>
          </w:p>
        </w:tc>
      </w:tr>
      <w:tr w:rsidR="00483629" w:rsidRPr="00483629" w14:paraId="6C39461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9529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18C5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2F07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05BC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5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CB00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6977</w:t>
            </w:r>
          </w:p>
        </w:tc>
      </w:tr>
      <w:tr w:rsidR="00483629" w:rsidRPr="00483629" w14:paraId="39C13E8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1F85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1906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D95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C51E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E71D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1562</w:t>
            </w:r>
          </w:p>
        </w:tc>
      </w:tr>
      <w:tr w:rsidR="00483629" w:rsidRPr="00483629" w14:paraId="00E29F4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8DEE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CAC5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C970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B4A2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2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7924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0463</w:t>
            </w:r>
          </w:p>
        </w:tc>
      </w:tr>
      <w:tr w:rsidR="00483629" w:rsidRPr="00483629" w14:paraId="7F4F5F3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5549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9F62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3F87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0A0D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7875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3</w:t>
            </w:r>
          </w:p>
        </w:tc>
      </w:tr>
      <w:tr w:rsidR="00483629" w:rsidRPr="00483629" w14:paraId="1BF408A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4C44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9D47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7E34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791D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7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26D3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129</w:t>
            </w:r>
          </w:p>
        </w:tc>
      </w:tr>
      <w:tr w:rsidR="00483629" w:rsidRPr="00483629" w14:paraId="0CE4E26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DDC2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4391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FB8C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02FF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DCF4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6558</w:t>
            </w:r>
          </w:p>
        </w:tc>
      </w:tr>
      <w:tr w:rsidR="00483629" w:rsidRPr="00483629" w14:paraId="4ADD3F0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F6C6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F82F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utoimmune disea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010C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F797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4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4347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703</w:t>
            </w:r>
          </w:p>
        </w:tc>
      </w:tr>
      <w:tr w:rsidR="00483629" w:rsidRPr="00483629" w14:paraId="2EE9C29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6BC5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336A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utoimmun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5A77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5B28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ED76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2906</w:t>
            </w:r>
          </w:p>
        </w:tc>
      </w:tr>
      <w:tr w:rsidR="00483629" w:rsidRPr="00483629" w14:paraId="578AA55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9E0B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F5EA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EAB5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F384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F3E0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392</w:t>
            </w:r>
          </w:p>
        </w:tc>
      </w:tr>
      <w:tr w:rsidR="00483629" w:rsidRPr="00483629" w14:paraId="736CF3C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714C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4623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acterial transloc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8CF0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BA48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3861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3608</w:t>
            </w:r>
          </w:p>
        </w:tc>
      </w:tr>
      <w:tr w:rsidR="00483629" w:rsidRPr="00483629" w14:paraId="064510DE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1130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4BA0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acteroid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0A1D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E6B8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02EE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5366</w:t>
            </w:r>
          </w:p>
        </w:tc>
      </w:tr>
      <w:tr w:rsidR="00483629" w:rsidRPr="00483629" w14:paraId="4E22346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4D52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26EC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146F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CA78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2F30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9012</w:t>
            </w:r>
          </w:p>
        </w:tc>
      </w:tr>
      <w:tr w:rsidR="00483629" w:rsidRPr="00483629" w14:paraId="6F91A55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20E1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46A8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8219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CDE6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1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C81F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194</w:t>
            </w:r>
          </w:p>
        </w:tc>
      </w:tr>
      <w:tr w:rsidR="00483629" w:rsidRPr="00483629" w14:paraId="107D278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0A33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2603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ifidobacterium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181F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3708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1447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949</w:t>
            </w:r>
          </w:p>
        </w:tc>
      </w:tr>
      <w:tr w:rsidR="00483629" w:rsidRPr="00483629" w14:paraId="0FBFACE6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2683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40D3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B188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7981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300B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2747</w:t>
            </w:r>
          </w:p>
        </w:tc>
      </w:tr>
      <w:tr w:rsidR="00483629" w:rsidRPr="00483629" w14:paraId="313519B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8B86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7919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890C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76DC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C11D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369</w:t>
            </w:r>
          </w:p>
        </w:tc>
      </w:tr>
      <w:tr w:rsidR="00483629" w:rsidRPr="00483629" w14:paraId="559BC11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7FBD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60F3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2D18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DF1E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50E8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621</w:t>
            </w:r>
          </w:p>
        </w:tc>
      </w:tr>
      <w:tr w:rsidR="00483629" w:rsidRPr="00483629" w14:paraId="73C0D97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C4E7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B691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BC89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A060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6A3A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8172</w:t>
            </w:r>
          </w:p>
        </w:tc>
      </w:tr>
      <w:tr w:rsidR="00483629" w:rsidRPr="00483629" w14:paraId="217622CA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392F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A7EA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utyra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898F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20C1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4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66A3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5885</w:t>
            </w:r>
          </w:p>
        </w:tc>
      </w:tr>
      <w:tr w:rsidR="00483629" w:rsidRPr="00483629" w14:paraId="1F8FC81A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1728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47CE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57b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7FF5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C3FA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3556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703</w:t>
            </w:r>
          </w:p>
        </w:tc>
      </w:tr>
      <w:tr w:rsidR="00483629" w:rsidRPr="00483629" w14:paraId="1B577E5B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C61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497E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5354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9473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1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D2CA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2321</w:t>
            </w:r>
          </w:p>
        </w:tc>
      </w:tr>
      <w:tr w:rsidR="00483629" w:rsidRPr="00483629" w14:paraId="47C42B5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721A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1FCA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ancer immunotherap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63A0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C202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9CE8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4028</w:t>
            </w:r>
          </w:p>
        </w:tc>
      </w:tr>
      <w:tr w:rsidR="00483629" w:rsidRPr="00483629" w14:paraId="69210D8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07C5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E91C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au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B9BB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2AC0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F5B5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2072</w:t>
            </w:r>
          </w:p>
        </w:tc>
      </w:tr>
      <w:tr w:rsidR="00483629" w:rsidRPr="00483629" w14:paraId="76F0F0B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0A87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CC94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3A5E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F7BF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7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444D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811</w:t>
            </w:r>
          </w:p>
        </w:tc>
      </w:tr>
      <w:tr w:rsidR="00483629" w:rsidRPr="00483629" w14:paraId="184DC54C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ED6A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D6D0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entral nervous syst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D884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0FB1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E1E5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2698</w:t>
            </w:r>
          </w:p>
        </w:tc>
      </w:tr>
      <w:tr w:rsidR="00483629" w:rsidRPr="00483629" w14:paraId="4B02B17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6AD1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BBD0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E7AE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D917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335C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808</w:t>
            </w:r>
          </w:p>
        </w:tc>
      </w:tr>
      <w:tr w:rsidR="00483629" w:rsidRPr="00483629" w14:paraId="75EC559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FE9F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F959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n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B0BD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2EBB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A6BF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483629" w:rsidRPr="00483629" w14:paraId="3FA2BE4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D706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E0FB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lit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E83D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512E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5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2A6B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8875</w:t>
            </w:r>
          </w:p>
        </w:tc>
      </w:tr>
      <w:tr w:rsidR="00483629" w:rsidRPr="00483629" w14:paraId="1F347AC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A970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12E0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FA2C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3824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2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9D88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0796</w:t>
            </w:r>
          </w:p>
        </w:tc>
      </w:tr>
      <w:tr w:rsidR="00483629" w:rsidRPr="00483629" w14:paraId="5A38C4F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5EB1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7EAC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6BAF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EA9E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91AE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0625</w:t>
            </w:r>
          </w:p>
        </w:tc>
      </w:tr>
      <w:tr w:rsidR="00483629" w:rsidRPr="00483629" w14:paraId="2A6D209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8028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6D37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mmens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C03F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1760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1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A773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8857</w:t>
            </w:r>
          </w:p>
        </w:tc>
      </w:tr>
      <w:tr w:rsidR="00483629" w:rsidRPr="00483629" w14:paraId="6F60E6E4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770D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0758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mmensal bacteriu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9368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C956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8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C868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2225</w:t>
            </w:r>
          </w:p>
        </w:tc>
      </w:tr>
      <w:tr w:rsidR="00483629" w:rsidRPr="00483629" w14:paraId="4CB2E9C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6A57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6FB7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mmensal microbiot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A868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7077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70D3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845</w:t>
            </w:r>
          </w:p>
        </w:tc>
      </w:tr>
      <w:tr w:rsidR="00483629" w:rsidRPr="00483629" w14:paraId="620C003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F0EE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B495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9B33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D6E0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2874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37</w:t>
            </w:r>
          </w:p>
        </w:tc>
      </w:tr>
      <w:tr w:rsidR="00483629" w:rsidRPr="00483629" w14:paraId="3A56AC5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0230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CAB7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AF1F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147B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990D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2066</w:t>
            </w:r>
          </w:p>
        </w:tc>
      </w:tr>
      <w:tr w:rsidR="00483629" w:rsidRPr="00483629" w14:paraId="2254FC26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EB22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5DB4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B4EA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608C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AC00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7629</w:t>
            </w:r>
          </w:p>
        </w:tc>
      </w:tr>
      <w:tr w:rsidR="00483629" w:rsidRPr="00483629" w14:paraId="4E20890A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9F51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CC23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43ED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B2C5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12A4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6733</w:t>
            </w:r>
          </w:p>
        </w:tc>
      </w:tr>
      <w:tr w:rsidR="00483629" w:rsidRPr="00483629" w14:paraId="6212412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61FF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5570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ovid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914B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BA00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6B1D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20.8833</w:t>
            </w:r>
          </w:p>
        </w:tc>
      </w:tr>
      <w:tr w:rsidR="00483629" w:rsidRPr="00483629" w14:paraId="061A003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A552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186C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rc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CFA7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2074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D999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3478</w:t>
            </w:r>
          </w:p>
        </w:tc>
      </w:tr>
      <w:tr w:rsidR="00483629" w:rsidRPr="00483629" w14:paraId="6AD1D0A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5EC1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FAA4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rohn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3C01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D97A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F1B2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0189</w:t>
            </w:r>
          </w:p>
        </w:tc>
      </w:tr>
      <w:tr w:rsidR="00483629" w:rsidRPr="00483629" w14:paraId="1BBB82D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E921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6C30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50BD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3C2D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7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7AC5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5653</w:t>
            </w:r>
          </w:p>
        </w:tc>
      </w:tr>
      <w:tr w:rsidR="00483629" w:rsidRPr="00483629" w14:paraId="438E863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62D1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DC3A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c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7726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D7F2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3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33CC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5983</w:t>
            </w:r>
          </w:p>
        </w:tc>
      </w:tr>
      <w:tr w:rsidR="00483629" w:rsidRPr="00483629" w14:paraId="742C36A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EC3C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9185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8595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72E6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AEA5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3681</w:t>
            </w:r>
          </w:p>
        </w:tc>
      </w:tr>
      <w:tr w:rsidR="00483629" w:rsidRPr="00483629" w14:paraId="6561BF66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8E5C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4DA8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endritic cel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0BDA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830C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5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4AB0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7843</w:t>
            </w:r>
          </w:p>
        </w:tc>
      </w:tr>
      <w:tr w:rsidR="00483629" w:rsidRPr="00483629" w14:paraId="08E7F59B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88B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BD95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eple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D305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5A9F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55EF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1272</w:t>
            </w:r>
          </w:p>
        </w:tc>
      </w:tr>
      <w:tr w:rsidR="00483629" w:rsidRPr="00483629" w14:paraId="6C1D023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5FBA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4E77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iabet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FAF2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FEBA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00FD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744</w:t>
            </w:r>
          </w:p>
        </w:tc>
      </w:tr>
      <w:tr w:rsidR="00483629" w:rsidRPr="00483629" w14:paraId="19B028A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B315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1323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0771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5AB2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41CC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484</w:t>
            </w:r>
          </w:p>
        </w:tc>
      </w:tr>
      <w:tr w:rsidR="00483629" w:rsidRPr="00483629" w14:paraId="3F87D9D4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450E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09DA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ifferenti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C496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8264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0ED9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249</w:t>
            </w:r>
          </w:p>
        </w:tc>
      </w:tr>
      <w:tr w:rsidR="00483629" w:rsidRPr="00483629" w14:paraId="1F69A534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C6C4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3174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16BD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3F26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7093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762</w:t>
            </w:r>
          </w:p>
        </w:tc>
      </w:tr>
      <w:tr w:rsidR="00483629" w:rsidRPr="00483629" w14:paraId="59EECDF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3790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70A2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CBF9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E429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7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D930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0021</w:t>
            </w:r>
          </w:p>
        </w:tc>
      </w:tr>
      <w:tr w:rsidR="00483629" w:rsidRPr="00483629" w14:paraId="2E6082D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01C6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F551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ivers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F545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3DF1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9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2E38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6122</w:t>
            </w:r>
          </w:p>
        </w:tc>
      </w:tr>
      <w:tr w:rsidR="00483629" w:rsidRPr="00483629" w14:paraId="0CC9915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8849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372D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s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88D3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EA09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4B03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8045</w:t>
            </w:r>
          </w:p>
        </w:tc>
      </w:tr>
      <w:tr w:rsidR="00483629" w:rsidRPr="00483629" w14:paraId="67A6C72E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887A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8C02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e col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F56C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0F14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3FFB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3942</w:t>
            </w:r>
          </w:p>
        </w:tc>
      </w:tr>
      <w:tr w:rsidR="00483629" w:rsidRPr="00483629" w14:paraId="4335FA9A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4218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70E8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efficac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4829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2D43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7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50BE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1654</w:t>
            </w:r>
          </w:p>
        </w:tc>
      </w:tr>
      <w:tr w:rsidR="00483629" w:rsidRPr="00483629" w14:paraId="1D2F70F6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BB89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5601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environmental facto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4D13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9EF2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7DD3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125</w:t>
            </w:r>
          </w:p>
        </w:tc>
      </w:tr>
      <w:tr w:rsidR="00483629" w:rsidRPr="00483629" w14:paraId="57EBA7A6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D545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8CE8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epithelial cel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77A0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1B48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7E2F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6575</w:t>
            </w:r>
          </w:p>
        </w:tc>
      </w:tr>
      <w:tr w:rsidR="00483629" w:rsidRPr="00483629" w14:paraId="7A41C07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B7DC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5C39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escherichia</w:t>
            </w:r>
            <w:proofErr w:type="spellEnd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C5DF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D300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88D4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102</w:t>
            </w:r>
          </w:p>
        </w:tc>
      </w:tr>
      <w:tr w:rsidR="00483629" w:rsidRPr="00483629" w14:paraId="0B8B50D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1EBA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B204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evide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2ABE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A4BF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2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FE97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0971</w:t>
            </w:r>
          </w:p>
        </w:tc>
      </w:tr>
      <w:tr w:rsidR="00483629" w:rsidRPr="00483629" w14:paraId="550717C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847A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2AB5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2F27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C368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5234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6591</w:t>
            </w:r>
          </w:p>
        </w:tc>
      </w:tr>
      <w:tr w:rsidR="00483629" w:rsidRPr="00483629" w14:paraId="2BF90CC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84E5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13A2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134B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F8FE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0138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601</w:t>
            </w:r>
          </w:p>
        </w:tc>
      </w:tr>
      <w:tr w:rsidR="00483629" w:rsidRPr="00483629" w14:paraId="537666B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AEB7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89D5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ecal microbiot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8A2F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FC21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6556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2821</w:t>
            </w:r>
          </w:p>
        </w:tc>
      </w:tr>
      <w:tr w:rsidR="00483629" w:rsidRPr="00483629" w14:paraId="0C56209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E893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1DE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ecal microbiota transplant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0EDA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AA9E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4517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4211</w:t>
            </w:r>
          </w:p>
        </w:tc>
      </w:tr>
      <w:tr w:rsidR="00483629" w:rsidRPr="00483629" w14:paraId="43D23D1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C287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8C0D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ecal samp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A2F4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47B5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D0D4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4048</w:t>
            </w:r>
          </w:p>
        </w:tc>
      </w:tr>
      <w:tr w:rsidR="00483629" w:rsidRPr="00483629" w14:paraId="64D4443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FA52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0A42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ec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699A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07C1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4B36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8796</w:t>
            </w:r>
          </w:p>
        </w:tc>
      </w:tr>
      <w:tr w:rsidR="00483629" w:rsidRPr="00483629" w14:paraId="6FE1759A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A209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016B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irmicut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3711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69C0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CB17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234</w:t>
            </w:r>
          </w:p>
        </w:tc>
      </w:tr>
      <w:tr w:rsidR="00483629" w:rsidRPr="00483629" w14:paraId="086DC08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97E7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4ABA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low cytometr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A60D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1E7E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A73E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3967</w:t>
            </w:r>
          </w:p>
        </w:tc>
      </w:tr>
      <w:tr w:rsidR="00483629" w:rsidRPr="00483629" w14:paraId="2FF624EA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00A2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277D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mt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BA4A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8940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49A7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3208</w:t>
            </w:r>
          </w:p>
        </w:tc>
      </w:tr>
      <w:tr w:rsidR="00483629" w:rsidRPr="00483629" w14:paraId="1AD1A32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2F78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DE92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750F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A09F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D3AB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0816</w:t>
            </w:r>
          </w:p>
        </w:tc>
      </w:tr>
      <w:tr w:rsidR="00483629" w:rsidRPr="00483629" w14:paraId="6607A30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C8C2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A43A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17AF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80D4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2670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7059</w:t>
            </w:r>
          </w:p>
        </w:tc>
      </w:tr>
      <w:tr w:rsidR="00483629" w:rsidRPr="00483629" w14:paraId="06603B7A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7214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5A9A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9DF8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12DE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B3BC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143</w:t>
            </w:r>
          </w:p>
        </w:tc>
      </w:tr>
      <w:tr w:rsidR="00483629" w:rsidRPr="00483629" w14:paraId="3D0FC18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65B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040F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gastrointestinal trac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8260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6E70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1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8E7C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3271</w:t>
            </w:r>
          </w:p>
        </w:tc>
      </w:tr>
      <w:tr w:rsidR="00483629" w:rsidRPr="00483629" w14:paraId="01CF724A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F95B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00A4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gener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78D2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FDE7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5B93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7315</w:t>
            </w:r>
          </w:p>
        </w:tc>
      </w:tr>
      <w:tr w:rsidR="00483629" w:rsidRPr="00483629" w14:paraId="61A763F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0254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3B91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0881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1A0F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1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7F53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6968</w:t>
            </w:r>
          </w:p>
        </w:tc>
      </w:tr>
      <w:tr w:rsidR="00483629" w:rsidRPr="00483629" w14:paraId="081B15E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3206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EB3D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gut brain ax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5D70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63F6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ACD1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2637</w:t>
            </w:r>
          </w:p>
        </w:tc>
      </w:tr>
      <w:tr w:rsidR="00483629" w:rsidRPr="00483629" w14:paraId="3E35BA5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3B58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8C75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gut homeostas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58FF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07B0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B966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368</w:t>
            </w:r>
          </w:p>
        </w:tc>
      </w:tr>
      <w:tr w:rsidR="00483629" w:rsidRPr="00483629" w14:paraId="5C52031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B96E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8948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5CD0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6D61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0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0F13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9779</w:t>
            </w:r>
          </w:p>
        </w:tc>
      </w:tr>
      <w:tr w:rsidR="00483629" w:rsidRPr="00483629" w14:paraId="0E64365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EB51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73F9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ED80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22E0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5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D9AB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9037</w:t>
            </w:r>
          </w:p>
        </w:tc>
      </w:tr>
      <w:tr w:rsidR="00483629" w:rsidRPr="00483629" w14:paraId="13FDD476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590B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E29B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2BB1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FBC3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37A0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8727</w:t>
            </w:r>
          </w:p>
        </w:tc>
      </w:tr>
      <w:tr w:rsidR="00483629" w:rsidRPr="00483629" w14:paraId="3A246B4B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C6BE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3C61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hfd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27BE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72A5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F860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9397</w:t>
            </w:r>
          </w:p>
        </w:tc>
      </w:tr>
      <w:tr w:rsidR="00483629" w:rsidRPr="00483629" w14:paraId="4094017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4E60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A575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high fat die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57D8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E2EA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007B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2429</w:t>
            </w:r>
          </w:p>
        </w:tc>
      </w:tr>
      <w:tr w:rsidR="00483629" w:rsidRPr="00483629" w14:paraId="4930CCA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92F3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5038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hiv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64FB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D770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CF78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2136</w:t>
            </w:r>
          </w:p>
        </w:tc>
      </w:tr>
      <w:tr w:rsidR="00483629" w:rsidRPr="00483629" w14:paraId="6D054F14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8485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BD60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homeostas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E627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3871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5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1F80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833</w:t>
            </w:r>
          </w:p>
        </w:tc>
      </w:tr>
      <w:tr w:rsidR="00483629" w:rsidRPr="00483629" w14:paraId="7923193C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79BF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81E2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90DD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4C4E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3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1A2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9795</w:t>
            </w:r>
          </w:p>
        </w:tc>
      </w:tr>
      <w:tr w:rsidR="00483629" w:rsidRPr="00483629" w14:paraId="30F7A5FE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C1E0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845C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host immune syst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B058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07C3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91D5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444</w:t>
            </w:r>
          </w:p>
        </w:tc>
      </w:tr>
      <w:tr w:rsidR="00483629" w:rsidRPr="00483629" w14:paraId="6993B60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7BFC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4886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host immun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2058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BD12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3CAB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519</w:t>
            </w:r>
          </w:p>
        </w:tc>
      </w:tr>
      <w:tr w:rsidR="00483629" w:rsidRPr="00483629" w14:paraId="77AEA16C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A112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1591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human healt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2AEB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5EF5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B80F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6098</w:t>
            </w:r>
          </w:p>
        </w:tc>
      </w:tr>
      <w:tr w:rsidR="00483629" w:rsidRPr="00483629" w14:paraId="7B01286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3A07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F2B2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ec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6522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B6EB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2A78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5455</w:t>
            </w:r>
          </w:p>
        </w:tc>
      </w:tr>
      <w:tr w:rsidR="00483629" w:rsidRPr="00483629" w14:paraId="3D788C0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6D84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3BBF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fn</w:t>
            </w:r>
            <w:proofErr w:type="spellEnd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gamm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DBD2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F632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AC58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717</w:t>
            </w:r>
          </w:p>
        </w:tc>
      </w:tr>
      <w:tr w:rsidR="00483629" w:rsidRPr="00483629" w14:paraId="1AD5E60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0ED6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FF10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g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EF3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F6BE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4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B548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073</w:t>
            </w:r>
          </w:p>
        </w:tc>
      </w:tr>
      <w:tr w:rsidR="00483629" w:rsidRPr="00483629" w14:paraId="09EDE5A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67C7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2174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4F40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1E76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79C9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0625</w:t>
            </w:r>
          </w:p>
        </w:tc>
      </w:tr>
      <w:tr w:rsidR="00483629" w:rsidRPr="00483629" w14:paraId="3BC419C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F168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EEB2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mmune activ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F983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F9BD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B99B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462</w:t>
            </w:r>
          </w:p>
        </w:tc>
      </w:tr>
      <w:tr w:rsidR="00483629" w:rsidRPr="00483629" w14:paraId="6612E4B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DD88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7DEA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mmune checkpoint inhibito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6589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2104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6F85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8806</w:t>
            </w:r>
          </w:p>
        </w:tc>
      </w:tr>
      <w:tr w:rsidR="00483629" w:rsidRPr="00483629" w14:paraId="73D54A8E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C7A7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3E54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0975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B7CD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9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1047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1697</w:t>
            </w:r>
          </w:p>
        </w:tc>
      </w:tr>
      <w:tr w:rsidR="00483629" w:rsidRPr="00483629" w14:paraId="1ED47DC6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A170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35C7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mmunoglobuli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EF5A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3F3B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AB09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534</w:t>
            </w:r>
          </w:p>
        </w:tc>
      </w:tr>
      <w:tr w:rsidR="00483629" w:rsidRPr="00483629" w14:paraId="1D87AB3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9D94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0D25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2BFE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9E34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00DA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8641</w:t>
            </w:r>
          </w:p>
        </w:tc>
      </w:tr>
      <w:tr w:rsidR="00483629" w:rsidRPr="00483629" w14:paraId="00F70B0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0FD2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CB1A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mplic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7866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C864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8D9C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8615</w:t>
            </w:r>
          </w:p>
        </w:tc>
      </w:tr>
      <w:tr w:rsidR="00483629" w:rsidRPr="00483629" w14:paraId="7BE74A0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F92E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406C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4071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1186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13A5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6986</w:t>
            </w:r>
          </w:p>
        </w:tc>
      </w:tr>
      <w:tr w:rsidR="00483629" w:rsidRPr="00483629" w14:paraId="20393DEC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F0FF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507B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506B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F662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EF7E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602</w:t>
            </w:r>
          </w:p>
        </w:tc>
      </w:tr>
      <w:tr w:rsidR="00483629" w:rsidRPr="00483629" w14:paraId="6484829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95AE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042E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3779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027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6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75BA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2643</w:t>
            </w:r>
          </w:p>
        </w:tc>
      </w:tr>
      <w:tr w:rsidR="00483629" w:rsidRPr="00483629" w14:paraId="6C3CE52E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2C20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A8B5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F772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B973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9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6119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621</w:t>
            </w:r>
          </w:p>
        </w:tc>
      </w:tr>
      <w:tr w:rsidR="00483629" w:rsidRPr="00483629" w14:paraId="3FB476AC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0F9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FD59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duc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3038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A8EC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0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37DF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9704</w:t>
            </w:r>
          </w:p>
        </w:tc>
      </w:tr>
      <w:tr w:rsidR="00483629" w:rsidRPr="00483629" w14:paraId="6635437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98DB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D4D4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fa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BCEA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2C4F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A0BD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8812</w:t>
            </w:r>
          </w:p>
        </w:tc>
      </w:tr>
      <w:tr w:rsidR="00483629" w:rsidRPr="00483629" w14:paraId="53AF0BC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94E6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24F3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flammatory cytoki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4C8F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F891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C43B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3733</w:t>
            </w:r>
          </w:p>
        </w:tc>
      </w:tr>
      <w:tr w:rsidR="00483629" w:rsidRPr="00483629" w14:paraId="7C13B91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325D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F4F1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flammatory disea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A292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9AA6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B77E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1813</w:t>
            </w:r>
          </w:p>
        </w:tc>
      </w:tr>
      <w:tr w:rsidR="00483629" w:rsidRPr="00483629" w14:paraId="264BC1B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1E32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449F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flue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6CA7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3395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B71D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136</w:t>
            </w:r>
          </w:p>
        </w:tc>
      </w:tr>
      <w:tr w:rsidR="00483629" w:rsidRPr="00483629" w14:paraId="14F843A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262B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1046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hibi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2D70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0322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12A1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1101</w:t>
            </w:r>
          </w:p>
        </w:tc>
      </w:tr>
      <w:tr w:rsidR="00483629" w:rsidRPr="00483629" w14:paraId="01F4B17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7C68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78AE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958D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16F5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A456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9716</w:t>
            </w:r>
          </w:p>
        </w:tc>
      </w:tr>
      <w:tr w:rsidR="00483629" w:rsidRPr="00483629" w14:paraId="714D8AF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82B0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7390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3CD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E9A8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6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B245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014</w:t>
            </w:r>
          </w:p>
        </w:tc>
      </w:tr>
      <w:tr w:rsidR="00483629" w:rsidRPr="00483629" w14:paraId="3826753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85D5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20DD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A3AF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4D66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1B12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3708</w:t>
            </w:r>
          </w:p>
        </w:tc>
      </w:tr>
      <w:tr w:rsidR="00483629" w:rsidRPr="00483629" w14:paraId="48AD032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CB55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4F6E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terpla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1269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2D99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2EC3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3548</w:t>
            </w:r>
          </w:p>
        </w:tc>
      </w:tr>
      <w:tr w:rsidR="00483629" w:rsidRPr="00483629" w14:paraId="7022B984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F9F3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C51A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testinal epithelial cel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56ED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A6C5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B734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8496</w:t>
            </w:r>
          </w:p>
        </w:tc>
      </w:tr>
      <w:tr w:rsidR="00483629" w:rsidRPr="00483629" w14:paraId="4E1A4BF6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402C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B4FA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ntestinal homeostas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B9EE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BA03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F375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2763</w:t>
            </w:r>
          </w:p>
        </w:tc>
      </w:tr>
      <w:tr w:rsidR="00483629" w:rsidRPr="00483629" w14:paraId="1AF1F36B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0E9E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AB62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A276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7116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2AA7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9167</w:t>
            </w:r>
          </w:p>
        </w:tc>
      </w:tr>
      <w:tr w:rsidR="00483629" w:rsidRPr="00483629" w14:paraId="18C9EFFB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40A1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3F35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C1CE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E069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F909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3053</w:t>
            </w:r>
          </w:p>
        </w:tc>
      </w:tr>
      <w:tr w:rsidR="00483629" w:rsidRPr="00483629" w14:paraId="49C4C8DB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839D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FC14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6FD5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2302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EF6F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2287</w:t>
            </w:r>
          </w:p>
        </w:tc>
      </w:tr>
      <w:tr w:rsidR="00483629" w:rsidRPr="00483629" w14:paraId="563D4D1A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A47B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DD5E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lif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3CF0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9ACF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D316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6836</w:t>
            </w:r>
          </w:p>
        </w:tc>
      </w:tr>
      <w:tr w:rsidR="00483629" w:rsidRPr="00483629" w14:paraId="517F45C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3D4F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E88A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link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D8F5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FDAB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5579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2</w:t>
            </w:r>
          </w:p>
        </w:tc>
      </w:tr>
      <w:tr w:rsidR="00483629" w:rsidRPr="00483629" w14:paraId="7F91FC5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3D29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367D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lipopolysaccharid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278C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0E29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22C8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0725</w:t>
            </w:r>
          </w:p>
        </w:tc>
      </w:tr>
      <w:tr w:rsidR="00483629" w:rsidRPr="00483629" w14:paraId="6EC3AB9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9BD1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8EDF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lp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DA37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5402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6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A36C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8764</w:t>
            </w:r>
          </w:p>
        </w:tc>
      </w:tr>
      <w:tr w:rsidR="00483629" w:rsidRPr="00483629" w14:paraId="0C66B90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A5DC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B7AD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59AF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713C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4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DB00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8871</w:t>
            </w:r>
          </w:p>
        </w:tc>
      </w:tr>
      <w:tr w:rsidR="00483629" w:rsidRPr="00483629" w14:paraId="7359426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471F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514A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aintena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72C0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0FA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600C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8153</w:t>
            </w:r>
          </w:p>
        </w:tc>
      </w:tr>
      <w:tr w:rsidR="00483629" w:rsidRPr="00483629" w14:paraId="759B2D6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6A29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88E3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ait</w:t>
            </w:r>
            <w:proofErr w:type="spellEnd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59F0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222A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88EC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575</w:t>
            </w:r>
          </w:p>
        </w:tc>
      </w:tr>
      <w:tr w:rsidR="00483629" w:rsidRPr="00483629" w14:paraId="290FB14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9CDF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E646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esenteric lymph nod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E92B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E70E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D6D1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308</w:t>
            </w:r>
          </w:p>
        </w:tc>
      </w:tr>
      <w:tr w:rsidR="00483629" w:rsidRPr="00483629" w14:paraId="5C46AEDE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1A08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9294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etabolic disea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22DE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833A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2C97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1471</w:t>
            </w:r>
          </w:p>
        </w:tc>
      </w:tr>
      <w:tr w:rsidR="00483629" w:rsidRPr="00483629" w14:paraId="51EBBA9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F6B0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A4A2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BAD1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CD71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0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3CDD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9635</w:t>
            </w:r>
          </w:p>
        </w:tc>
      </w:tr>
      <w:tr w:rsidR="00483629" w:rsidRPr="00483629" w14:paraId="541FCC5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13F3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3FCF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BBE6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57F1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97C3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3318</w:t>
            </w:r>
          </w:p>
        </w:tc>
      </w:tr>
      <w:tr w:rsidR="00483629" w:rsidRPr="00483629" w14:paraId="5BA4AD04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EBE1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FFAD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icrob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796B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E181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7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EFEE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3997</w:t>
            </w:r>
          </w:p>
        </w:tc>
      </w:tr>
      <w:tr w:rsidR="00483629" w:rsidRPr="00483629" w14:paraId="67EDFDF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E63E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B222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icrobio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B1E5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700F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BC62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4732</w:t>
            </w:r>
          </w:p>
        </w:tc>
      </w:tr>
      <w:tr w:rsidR="00483629" w:rsidRPr="00483629" w14:paraId="61455DE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4DC3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15B5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icroorgani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9C9E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3B73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0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80B4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1536</w:t>
            </w:r>
          </w:p>
        </w:tc>
      </w:tr>
      <w:tr w:rsidR="00483629" w:rsidRPr="00483629" w14:paraId="223A177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0999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24AC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ln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B318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79FD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CFED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871</w:t>
            </w:r>
          </w:p>
        </w:tc>
      </w:tr>
      <w:tr w:rsidR="00483629" w:rsidRPr="00483629" w14:paraId="06C9C9D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2E60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F846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olecular mechani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7C99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DCC6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81CE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096</w:t>
            </w:r>
          </w:p>
        </w:tc>
      </w:tr>
      <w:tr w:rsidR="00483629" w:rsidRPr="00483629" w14:paraId="1388F4C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0597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47AA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2256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16D8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3CC1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7923</w:t>
            </w:r>
          </w:p>
        </w:tc>
      </w:tr>
      <w:tr w:rsidR="00483629" w:rsidRPr="00483629" w14:paraId="00B9941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45F1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0266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D463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B398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B5E9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914</w:t>
            </w:r>
          </w:p>
        </w:tc>
      </w:tr>
      <w:tr w:rsidR="00483629" w:rsidRPr="00483629" w14:paraId="24C73E5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1FA4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B9F8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30D2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B68B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24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D9B3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946</w:t>
            </w:r>
          </w:p>
        </w:tc>
      </w:tr>
      <w:tr w:rsidR="00483629" w:rsidRPr="00483629" w14:paraId="31BAA9A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EF7B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1A76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ucos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013A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EC39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31EA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8911</w:t>
            </w:r>
          </w:p>
        </w:tc>
      </w:tr>
      <w:tr w:rsidR="00483629" w:rsidRPr="00483629" w14:paraId="5FCF3FB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A669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EBEA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ucosal immune syst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4893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11BE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8891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5312</w:t>
            </w:r>
          </w:p>
        </w:tc>
      </w:tr>
      <w:tr w:rsidR="00483629" w:rsidRPr="00483629" w14:paraId="5DDAE92C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B668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850B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D148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98B0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6B14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3091</w:t>
            </w:r>
          </w:p>
        </w:tc>
      </w:tr>
      <w:tr w:rsidR="00483629" w:rsidRPr="00483629" w14:paraId="08774B3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01FA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B9F0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nf</w:t>
            </w:r>
            <w:proofErr w:type="spellEnd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kappa b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20EA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87DB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BFB6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5</w:t>
            </w:r>
          </w:p>
        </w:tc>
      </w:tr>
      <w:tr w:rsidR="00483629" w:rsidRPr="00483629" w14:paraId="27E67A16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C954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7B60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nutrie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E562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CC1F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9A40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319</w:t>
            </w:r>
          </w:p>
        </w:tc>
      </w:tr>
      <w:tr w:rsidR="00483629" w:rsidRPr="00483629" w14:paraId="155B9B34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653C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9564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EEEB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8493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2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E2E1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1384</w:t>
            </w:r>
          </w:p>
        </w:tc>
      </w:tr>
      <w:tr w:rsidR="00483629" w:rsidRPr="00483629" w14:paraId="4F80BD6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DCD5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C60D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onse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B31D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36E2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69E3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534</w:t>
            </w:r>
          </w:p>
        </w:tc>
      </w:tr>
      <w:tr w:rsidR="00483629" w:rsidRPr="00483629" w14:paraId="3B8534E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0252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E8DE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oral administr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7BCD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4C56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68BF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609</w:t>
            </w:r>
          </w:p>
        </w:tc>
      </w:tr>
      <w:tr w:rsidR="00483629" w:rsidRPr="00483629" w14:paraId="32A31B6E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AC95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B2FD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793D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F789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14E3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7115</w:t>
            </w:r>
          </w:p>
        </w:tc>
      </w:tr>
      <w:tr w:rsidR="00483629" w:rsidRPr="00483629" w14:paraId="77D387A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0175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B356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atc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D568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CB71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966A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6543</w:t>
            </w:r>
          </w:p>
        </w:tc>
      </w:tr>
      <w:tr w:rsidR="00483629" w:rsidRPr="00483629" w14:paraId="7B2F363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7147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8DF2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athoge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52D9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3A91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3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AB50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8943</w:t>
            </w:r>
          </w:p>
        </w:tc>
      </w:tr>
      <w:tr w:rsidR="00483629" w:rsidRPr="00483629" w14:paraId="7CFE979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0AF8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BBBE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athogenes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4FE5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E0C8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7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33E0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483629" w:rsidRPr="00483629" w14:paraId="5B0DA4C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A2C9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C5D6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881D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95F1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183E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6463</w:t>
            </w:r>
          </w:p>
        </w:tc>
      </w:tr>
      <w:tr w:rsidR="00483629" w:rsidRPr="00483629" w14:paraId="2B4564F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8880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6F41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F131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D03A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1AF0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4533</w:t>
            </w:r>
          </w:p>
        </w:tc>
      </w:tr>
      <w:tr w:rsidR="00483629" w:rsidRPr="00483629" w14:paraId="46E46894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EDFA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7AD1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eye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7280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6D5D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5FE9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5591</w:t>
            </w:r>
          </w:p>
        </w:tc>
      </w:tr>
      <w:tr w:rsidR="00483629" w:rsidRPr="00483629" w14:paraId="01E4A3D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CD66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AD33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i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5A09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FE41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DB7E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3542</w:t>
            </w:r>
          </w:p>
        </w:tc>
      </w:tr>
      <w:tr w:rsidR="00483629" w:rsidRPr="00483629" w14:paraId="476028CC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EF65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CD25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rebioti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DBAE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725D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2F28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2034</w:t>
            </w:r>
          </w:p>
        </w:tc>
      </w:tr>
      <w:tr w:rsidR="00483629" w:rsidRPr="00483629" w14:paraId="394A355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9F3A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5037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2D61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C968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7DF9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5579</w:t>
            </w:r>
          </w:p>
        </w:tc>
      </w:tr>
      <w:tr w:rsidR="00483629" w:rsidRPr="00483629" w14:paraId="0746A93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D4A5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A79A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robiotic bacteriu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9A10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4886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29E7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4</w:t>
            </w:r>
          </w:p>
        </w:tc>
      </w:tr>
      <w:tr w:rsidR="00483629" w:rsidRPr="00483629" w14:paraId="0EAA124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6058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F23D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rolifer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F15D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4F8F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0409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3413</w:t>
            </w:r>
          </w:p>
        </w:tc>
      </w:tr>
      <w:tr w:rsidR="00483629" w:rsidRPr="00483629" w14:paraId="5A72888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B33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2B26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3A94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1228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5FE1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1656</w:t>
            </w:r>
          </w:p>
        </w:tc>
      </w:tr>
      <w:tr w:rsidR="00483629" w:rsidRPr="00483629" w14:paraId="697D3B2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DB09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D48A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rotective effec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8415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FCCA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AC38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4571</w:t>
            </w:r>
          </w:p>
        </w:tc>
      </w:tr>
      <w:tr w:rsidR="00483629" w:rsidRPr="00483629" w14:paraId="50B9A48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46C0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1A00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5626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C907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EDB8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6892</w:t>
            </w:r>
          </w:p>
        </w:tc>
      </w:tr>
      <w:tr w:rsidR="00483629" w:rsidRPr="00483629" w14:paraId="06A9DA7B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90BD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7C6D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405A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92EC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39BB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5286</w:t>
            </w:r>
          </w:p>
        </w:tc>
      </w:tr>
      <w:tr w:rsidR="00483629" w:rsidRPr="00483629" w14:paraId="5BEC91A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F653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BDD1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D352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C56A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2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4534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345</w:t>
            </w:r>
          </w:p>
        </w:tc>
      </w:tr>
      <w:tr w:rsidR="00483629" w:rsidRPr="00483629" w14:paraId="7438D45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BB39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67DF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BC7E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0819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78EA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5556</w:t>
            </w:r>
          </w:p>
        </w:tc>
      </w:tr>
      <w:tr w:rsidR="00483629" w:rsidRPr="00483629" w14:paraId="0DE7AB1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608F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3723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ecent findin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119B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57A9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CFAA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308</w:t>
            </w:r>
          </w:p>
        </w:tc>
      </w:tr>
      <w:tr w:rsidR="00483629" w:rsidRPr="00483629" w14:paraId="7D20F7DE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A3D9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A576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ecent stud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6BF3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2637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DC45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9302</w:t>
            </w:r>
          </w:p>
        </w:tc>
      </w:tr>
      <w:tr w:rsidR="00483629" w:rsidRPr="00483629" w14:paraId="5FA171D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1F27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E970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educ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456B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E566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6B88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0421</w:t>
            </w:r>
          </w:p>
        </w:tc>
      </w:tr>
      <w:tr w:rsidR="00483629" w:rsidRPr="00483629" w14:paraId="496C4CB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9802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533D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2FF1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03D5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9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D15D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803</w:t>
            </w:r>
          </w:p>
        </w:tc>
      </w:tr>
      <w:tr w:rsidR="00483629" w:rsidRPr="00483629" w14:paraId="3ACA5ED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7363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77E8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elative abunda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DAA6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F157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6A30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1198</w:t>
            </w:r>
          </w:p>
        </w:tc>
      </w:tr>
      <w:tr w:rsidR="00483629" w:rsidRPr="00483629" w14:paraId="2711E6B6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49F7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677C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D646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0E22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1219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4927</w:t>
            </w:r>
          </w:p>
        </w:tc>
      </w:tr>
      <w:tr w:rsidR="00483629" w:rsidRPr="00483629" w14:paraId="3A1B8E2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C939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68F3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069E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A81C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1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0989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0455</w:t>
            </w:r>
          </w:p>
        </w:tc>
      </w:tr>
      <w:tr w:rsidR="00483629" w:rsidRPr="00483629" w14:paraId="7083A00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98D8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7CE6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56AF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5EFC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D9CC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9242</w:t>
            </w:r>
          </w:p>
        </w:tc>
      </w:tr>
      <w:tr w:rsidR="00483629" w:rsidRPr="00483629" w14:paraId="4E7DF67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F3FC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E8C4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8A1F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950B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2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AAF8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1022</w:t>
            </w:r>
          </w:p>
        </w:tc>
      </w:tr>
      <w:tr w:rsidR="00483629" w:rsidRPr="00483629" w14:paraId="23BC7EF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3F95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1192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cf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DEC5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1A2C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E4A7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0924</w:t>
            </w:r>
          </w:p>
        </w:tc>
      </w:tr>
      <w:tr w:rsidR="00483629" w:rsidRPr="00483629" w14:paraId="43B7FD68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FB69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D08D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cfa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9D4B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310F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E469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6221</w:t>
            </w:r>
          </w:p>
        </w:tc>
      </w:tr>
      <w:tr w:rsidR="00483629" w:rsidRPr="00483629" w14:paraId="1AD8C5E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148B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038D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ecre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1D3E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AC3C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6272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8058</w:t>
            </w:r>
          </w:p>
        </w:tc>
      </w:tr>
      <w:tr w:rsidR="00483629" w:rsidRPr="00483629" w14:paraId="53A50DDE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E0F3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B271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89E3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96DA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188A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7069</w:t>
            </w:r>
          </w:p>
        </w:tc>
      </w:tr>
      <w:tr w:rsidR="00483629" w:rsidRPr="00483629" w14:paraId="7C1F23FB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1E04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4F8F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F6C4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AA0A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15ED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5273</w:t>
            </w:r>
          </w:p>
        </w:tc>
      </w:tr>
      <w:tr w:rsidR="00483629" w:rsidRPr="00483629" w14:paraId="2C425D4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44CE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6B8A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fb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6686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04F2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937E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5217</w:t>
            </w:r>
          </w:p>
        </w:tc>
      </w:tr>
      <w:tr w:rsidR="00483629" w:rsidRPr="00483629" w14:paraId="245ADAC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0534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72A9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ignificant differe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91F3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E9A4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0885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7333</w:t>
            </w:r>
          </w:p>
        </w:tc>
      </w:tr>
      <w:tr w:rsidR="00483629" w:rsidRPr="00483629" w14:paraId="565B1E3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6E89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5D7D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593D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679C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B724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925</w:t>
            </w:r>
          </w:p>
        </w:tc>
      </w:tr>
      <w:tr w:rsidR="00483629" w:rsidRPr="00483629" w14:paraId="43E7691F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35F3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0AD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19A9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593C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3ECF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2222</w:t>
            </w:r>
          </w:p>
        </w:tc>
      </w:tr>
      <w:tr w:rsidR="00483629" w:rsidRPr="00483629" w14:paraId="1182B33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8A17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7AFA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timul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A1D1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BC90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B4C1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1098</w:t>
            </w:r>
          </w:p>
        </w:tc>
      </w:tr>
      <w:tr w:rsidR="00483629" w:rsidRPr="00483629" w14:paraId="4DEFA7E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2534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1556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7553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D33A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6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2DC7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1243</w:t>
            </w:r>
          </w:p>
        </w:tc>
      </w:tr>
      <w:tr w:rsidR="00483629" w:rsidRPr="00483629" w14:paraId="08A317CB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A16D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C58C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7B0F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D2E0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AA54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2912</w:t>
            </w:r>
          </w:p>
        </w:tc>
      </w:tr>
      <w:tr w:rsidR="00483629" w:rsidRPr="00483629" w14:paraId="2B7D237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4846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89CC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ubse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3D9E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B820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8443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9583</w:t>
            </w:r>
          </w:p>
        </w:tc>
      </w:tr>
      <w:tr w:rsidR="00483629" w:rsidRPr="00483629" w14:paraId="1046951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60B8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62E7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upplement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04F3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C94C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36F6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968</w:t>
            </w:r>
          </w:p>
        </w:tc>
      </w:tr>
      <w:tr w:rsidR="00483629" w:rsidRPr="00483629" w14:paraId="3CEEB5F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2942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AA59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 cel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F4A6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716D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3BE0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239</w:t>
            </w:r>
          </w:p>
        </w:tc>
      </w:tr>
      <w:tr w:rsidR="00483629" w:rsidRPr="00483629" w14:paraId="2616BD2E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6A16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A2DB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1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82AF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4C74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ECE2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561</w:t>
            </w:r>
          </w:p>
        </w:tc>
      </w:tr>
      <w:tr w:rsidR="00483629" w:rsidRPr="00483629" w14:paraId="473F0E5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4447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41A6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65EC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DCA7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5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CDB1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6067</w:t>
            </w:r>
          </w:p>
        </w:tc>
      </w:tr>
      <w:tr w:rsidR="00483629" w:rsidRPr="00483629" w14:paraId="5930C952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56CB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90EF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l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FC2B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DCE0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5E3C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568</w:t>
            </w:r>
          </w:p>
        </w:tc>
      </w:tr>
      <w:tr w:rsidR="00483629" w:rsidRPr="00483629" w14:paraId="3884ED2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8422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FAE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55D0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DA3E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521F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8272</w:t>
            </w:r>
          </w:p>
        </w:tc>
      </w:tr>
      <w:tr w:rsidR="00483629" w:rsidRPr="00483629" w14:paraId="445A06C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AC4A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6886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nf</w:t>
            </w:r>
            <w:proofErr w:type="spellEnd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B42B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C216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A570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1421</w:t>
            </w:r>
          </w:p>
        </w:tc>
      </w:tr>
      <w:tr w:rsidR="00483629" w:rsidRPr="00483629" w14:paraId="2DE25DC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1F81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6C23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4FB7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EDA8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9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1EA3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8953</w:t>
            </w:r>
          </w:p>
        </w:tc>
      </w:tr>
      <w:tr w:rsidR="00483629" w:rsidRPr="00483629" w14:paraId="28A409F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3639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FA33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ol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46FC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040F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9155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6.6702</w:t>
            </w:r>
          </w:p>
        </w:tc>
      </w:tr>
      <w:tr w:rsidR="00483629" w:rsidRPr="00483629" w14:paraId="4F79C4BB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E0E8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0692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ransloc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EA64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ECD8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FDA6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7441</w:t>
            </w:r>
          </w:p>
        </w:tc>
      </w:tr>
      <w:tr w:rsidR="00483629" w:rsidRPr="00483629" w14:paraId="62C4399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D1FB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5700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reg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805F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91EB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BE10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6546</w:t>
            </w:r>
          </w:p>
        </w:tc>
      </w:tr>
      <w:tr w:rsidR="00483629" w:rsidRPr="00483629" w14:paraId="6798BFC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1EEE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62ED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reg</w:t>
            </w:r>
            <w:proofErr w:type="spellEnd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FC6A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582C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72BD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308</w:t>
            </w:r>
          </w:p>
        </w:tc>
      </w:tr>
      <w:tr w:rsidR="00483629" w:rsidRPr="00483629" w14:paraId="4967BEC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105E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BA6D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reg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C43A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B097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7313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137</w:t>
            </w:r>
          </w:p>
        </w:tc>
      </w:tr>
      <w:tr w:rsidR="00483629" w:rsidRPr="00483629" w14:paraId="0535F53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DDFB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CFF2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6069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78CE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5165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9.7548</w:t>
            </w:r>
          </w:p>
        </w:tc>
      </w:tr>
      <w:tr w:rsidR="00483629" w:rsidRPr="00483629" w14:paraId="117401D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C5BD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C881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EE38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ABF53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ACFD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1733</w:t>
            </w:r>
          </w:p>
        </w:tc>
      </w:tr>
      <w:tr w:rsidR="00483629" w:rsidRPr="00483629" w14:paraId="01B21C65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63D8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39AB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3588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87BDA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4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42C3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5714</w:t>
            </w:r>
          </w:p>
        </w:tc>
      </w:tr>
      <w:tr w:rsidR="00483629" w:rsidRPr="00483629" w14:paraId="760D276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8085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3B2B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B01A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C075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3597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0609</w:t>
            </w:r>
          </w:p>
        </w:tc>
      </w:tr>
      <w:tr w:rsidR="00483629" w:rsidRPr="00483629" w14:paraId="475C6579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D016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B400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understandin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5342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D7DB4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0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C203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901</w:t>
            </w:r>
          </w:p>
        </w:tc>
      </w:tr>
      <w:tr w:rsidR="00483629" w:rsidRPr="00483629" w14:paraId="6F40B201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DB31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C54E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293D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F4C9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B203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2529</w:t>
            </w:r>
          </w:p>
        </w:tc>
      </w:tr>
      <w:tr w:rsidR="00483629" w:rsidRPr="00483629" w14:paraId="15943CAC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9B54B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8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CCB7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7AB6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6F68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C01F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1118</w:t>
            </w:r>
          </w:p>
        </w:tc>
      </w:tr>
      <w:tr w:rsidR="00483629" w:rsidRPr="00483629" w14:paraId="764EB507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8411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9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5E872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vitro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3363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34C18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B217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6503</w:t>
            </w:r>
          </w:p>
        </w:tc>
      </w:tr>
      <w:tr w:rsidR="00483629" w:rsidRPr="00483629" w14:paraId="23F4F5D0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3CAC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10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5EF4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vivo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A6F1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45A1D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1CA2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375</w:t>
            </w:r>
          </w:p>
        </w:tc>
      </w:tr>
      <w:tr w:rsidR="00483629" w:rsidRPr="00483629" w14:paraId="0A631E33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6F685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C0A81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BEDEC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368A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5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19F9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8.3543</w:t>
            </w:r>
          </w:p>
        </w:tc>
      </w:tr>
      <w:tr w:rsidR="00483629" w:rsidRPr="00483629" w14:paraId="41339DFA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A379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2492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D6610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1482E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AFAC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4054</w:t>
            </w:r>
          </w:p>
        </w:tc>
      </w:tr>
      <w:tr w:rsidR="00483629" w:rsidRPr="00483629" w14:paraId="5C0B9B9D" w14:textId="77777777" w:rsidTr="00483629">
        <w:trPr>
          <w:trHeight w:val="77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0590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13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57B19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06897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94206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6997F" w14:textId="77777777" w:rsidR="00483629" w:rsidRPr="00483629" w:rsidRDefault="00483629" w:rsidP="0048362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29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017.3315</w:t>
            </w:r>
          </w:p>
        </w:tc>
      </w:tr>
    </w:tbl>
    <w:p w14:paraId="0E790EE7" w14:textId="77777777" w:rsidR="000A5056" w:rsidRDefault="000A5056" w:rsidP="00CC38A7"/>
    <w:sectPr w:rsidR="000A5056" w:rsidSect="00CC38A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816F1" w14:textId="77777777" w:rsidR="004F6B81" w:rsidRDefault="004F6B81" w:rsidP="002474A8">
      <w:pPr>
        <w:spacing w:line="240" w:lineRule="auto"/>
      </w:pPr>
      <w:r>
        <w:separator/>
      </w:r>
    </w:p>
  </w:endnote>
  <w:endnote w:type="continuationSeparator" w:id="0">
    <w:p w14:paraId="35167E22" w14:textId="77777777" w:rsidR="004F6B81" w:rsidRDefault="004F6B81" w:rsidP="002474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C26D8" w14:textId="77777777" w:rsidR="004F6B81" w:rsidRDefault="004F6B81" w:rsidP="002474A8">
      <w:pPr>
        <w:spacing w:line="240" w:lineRule="auto"/>
      </w:pPr>
      <w:r>
        <w:separator/>
      </w:r>
    </w:p>
  </w:footnote>
  <w:footnote w:type="continuationSeparator" w:id="0">
    <w:p w14:paraId="773AFCA6" w14:textId="77777777" w:rsidR="004F6B81" w:rsidRDefault="004F6B81" w:rsidP="002474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10"/>
  <w:drawingGridVerticalSpacing w:val="423"/>
  <w:displayHorizont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81E"/>
    <w:rsid w:val="00081A84"/>
    <w:rsid w:val="000A0D7B"/>
    <w:rsid w:val="000A2FEE"/>
    <w:rsid w:val="000A5056"/>
    <w:rsid w:val="000F6D0F"/>
    <w:rsid w:val="00141B5E"/>
    <w:rsid w:val="0015096F"/>
    <w:rsid w:val="00150D1A"/>
    <w:rsid w:val="0018415E"/>
    <w:rsid w:val="0019281E"/>
    <w:rsid w:val="001D07DC"/>
    <w:rsid w:val="001F2CAF"/>
    <w:rsid w:val="00216ADE"/>
    <w:rsid w:val="00217998"/>
    <w:rsid w:val="0022409D"/>
    <w:rsid w:val="002318F0"/>
    <w:rsid w:val="002324D1"/>
    <w:rsid w:val="0023441F"/>
    <w:rsid w:val="002474A8"/>
    <w:rsid w:val="00257D7A"/>
    <w:rsid w:val="0029242F"/>
    <w:rsid w:val="002B14FA"/>
    <w:rsid w:val="002C05D3"/>
    <w:rsid w:val="002C439B"/>
    <w:rsid w:val="00301768"/>
    <w:rsid w:val="00313152"/>
    <w:rsid w:val="00363E95"/>
    <w:rsid w:val="003A3A4A"/>
    <w:rsid w:val="003C3956"/>
    <w:rsid w:val="0040743A"/>
    <w:rsid w:val="00440E7B"/>
    <w:rsid w:val="00460B8D"/>
    <w:rsid w:val="00461FA9"/>
    <w:rsid w:val="00483629"/>
    <w:rsid w:val="004C5ACA"/>
    <w:rsid w:val="004E1566"/>
    <w:rsid w:val="004F13A9"/>
    <w:rsid w:val="004F6B81"/>
    <w:rsid w:val="00555A3C"/>
    <w:rsid w:val="005926CD"/>
    <w:rsid w:val="00595A3F"/>
    <w:rsid w:val="0065486C"/>
    <w:rsid w:val="00675831"/>
    <w:rsid w:val="0067611C"/>
    <w:rsid w:val="00697491"/>
    <w:rsid w:val="00714676"/>
    <w:rsid w:val="00734F5D"/>
    <w:rsid w:val="007A5279"/>
    <w:rsid w:val="00841573"/>
    <w:rsid w:val="008E7D0C"/>
    <w:rsid w:val="00932371"/>
    <w:rsid w:val="00934596"/>
    <w:rsid w:val="009B0213"/>
    <w:rsid w:val="009C656A"/>
    <w:rsid w:val="00A27474"/>
    <w:rsid w:val="00A455D7"/>
    <w:rsid w:val="00A66FAB"/>
    <w:rsid w:val="00AA3FE5"/>
    <w:rsid w:val="00AD2BBD"/>
    <w:rsid w:val="00AE16D9"/>
    <w:rsid w:val="00B10687"/>
    <w:rsid w:val="00B237E0"/>
    <w:rsid w:val="00B242BB"/>
    <w:rsid w:val="00B7790F"/>
    <w:rsid w:val="00B9722B"/>
    <w:rsid w:val="00BD2725"/>
    <w:rsid w:val="00C15692"/>
    <w:rsid w:val="00C1598B"/>
    <w:rsid w:val="00C34FBA"/>
    <w:rsid w:val="00C7568D"/>
    <w:rsid w:val="00C92EDC"/>
    <w:rsid w:val="00CB492F"/>
    <w:rsid w:val="00CC38A7"/>
    <w:rsid w:val="00CF3C2A"/>
    <w:rsid w:val="00D00A8B"/>
    <w:rsid w:val="00D508AA"/>
    <w:rsid w:val="00D56053"/>
    <w:rsid w:val="00D81C12"/>
    <w:rsid w:val="00DB490D"/>
    <w:rsid w:val="00E12AA9"/>
    <w:rsid w:val="00E768A6"/>
    <w:rsid w:val="00EB2B20"/>
    <w:rsid w:val="00ED2661"/>
    <w:rsid w:val="00F83C67"/>
    <w:rsid w:val="00FA7650"/>
    <w:rsid w:val="00FB2759"/>
    <w:rsid w:val="17E26EF6"/>
    <w:rsid w:val="6D18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5E4F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/>
    <w:lsdException w:name="heading 2" w:semiHidden="0" w:uiPriority="0" w:unhideWhenUsed="0"/>
    <w:lsdException w:name="heading 3" w:semiHidden="0" w:uiPriority="0" w:unhideWhenUsed="0"/>
    <w:lsdException w:name="heading 4" w:semiHidden="0" w:uiPriority="0" w:unhideWhenUsed="0"/>
    <w:lsdException w:name="heading 5" w:semiHidden="0" w:uiPriority="0" w:unhideWhenUsed="0"/>
    <w:lsdException w:name="heading 6" w:semiHidden="0" w:uiPriority="0" w:unhideWhenUsed="0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semiHidden="0"/>
    <w:lsdException w:name="footer" w:semiHidden="0"/>
    <w:lsdException w:name="caption" w:uiPriority="35" w:qFormat="1"/>
    <w:lsdException w:name="annotation reference" w:uiPriority="0"/>
    <w:lsdException w:name="line number" w:semiHidden="0" w:uiPriority="0" w:unhideWhenUsed="0"/>
    <w:lsdException w:name="page number" w:uiPriority="0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nhideWhenUsed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paragraph" w:styleId="Heading1">
    <w:name w:val="heading 1"/>
    <w:basedOn w:val="1"/>
    <w:next w:val="1"/>
    <w:link w:val="Heading1Char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1"/>
    <w:next w:val="1"/>
    <w:link w:val="Heading2Char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1"/>
    <w:next w:val="1"/>
    <w:link w:val="Heading3Char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1"/>
    <w:next w:val="1"/>
    <w:link w:val="Heading4Char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1"/>
    <w:next w:val="1"/>
    <w:link w:val="Heading5Char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1"/>
    <w:next w:val="1"/>
    <w:link w:val="Heading6Char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link w:val="10"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unhideWhenUsed/>
  </w:style>
  <w:style w:type="paragraph" w:styleId="BalloonText">
    <w:name w:val="Balloon Text"/>
    <w:basedOn w:val="Normal"/>
    <w:link w:val="BalloonTextChar"/>
    <w:semiHidden/>
    <w:unhideWhenUsed/>
    <w:pPr>
      <w:spacing w:line="240" w:lineRule="auto"/>
    </w:pPr>
    <w:rPr>
      <w:rFonts w:ascii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1"/>
    <w:next w:val="1"/>
    <w:link w:val="SubtitleChar"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Title">
    <w:name w:val="Title"/>
    <w:basedOn w:val="1"/>
    <w:next w:val="1"/>
    <w:link w:val="TitleChar"/>
    <w:pPr>
      <w:keepNext/>
      <w:keepLines/>
      <w:spacing w:after="60"/>
    </w:pPr>
    <w:rPr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table" w:styleId="TableGrid">
    <w:name w:val="Table Grid"/>
    <w:basedOn w:val="TableNormal"/>
    <w:pPr>
      <w:contextualSpacing/>
    </w:pPr>
    <w:rPr>
      <w:rFonts w:ascii="Arial" w:hAnsi="Arial" w:cs="Arial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semiHidden/>
    <w:unhideWhenUsed/>
  </w:style>
  <w:style w:type="character" w:styleId="FollowedHyperlink">
    <w:name w:val="FollowedHyperlink"/>
    <w:basedOn w:val="DefaultParagraphFont"/>
    <w:uiPriority w:val="99"/>
    <w:rPr>
      <w:color w:val="954F72" w:themeColor="followedHyperlink"/>
      <w:u w:val="single"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uiPriority w:val="9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rPr>
      <w:rFonts w:ascii="Arial" w:eastAsia="SimSun" w:hAnsi="Arial" w:cs="Arial"/>
      <w:kern w:val="0"/>
      <w:sz w:val="40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rPr>
      <w:rFonts w:ascii="Arial" w:eastAsia="SimSun" w:hAnsi="Arial" w:cs="Arial"/>
      <w:kern w:val="0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rPr>
      <w:rFonts w:ascii="Arial" w:eastAsia="SimSun" w:hAnsi="Arial" w:cs="Arial"/>
      <w:color w:val="434343"/>
      <w:kern w:val="0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rPr>
      <w:rFonts w:ascii="Arial" w:eastAsia="SimSun" w:hAnsi="Arial" w:cs="Arial"/>
      <w:color w:val="666666"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rPr>
      <w:rFonts w:ascii="Arial" w:eastAsia="SimSun" w:hAnsi="Arial" w:cs="Arial"/>
      <w:color w:val="666666"/>
      <w:kern w:val="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Pr>
      <w:rFonts w:ascii="Arial" w:eastAsia="SimSun" w:hAnsi="Arial" w:cs="Arial"/>
      <w:i/>
      <w:color w:val="666666"/>
      <w:kern w:val="0"/>
      <w:sz w:val="22"/>
      <w:szCs w:val="22"/>
      <w:lang w:eastAsia="en-US"/>
    </w:rPr>
  </w:style>
  <w:style w:type="character" w:customStyle="1" w:styleId="10">
    <w:name w:val="正文1 字符"/>
    <w:basedOn w:val="DefaultParagraphFont"/>
    <w:link w:val="1"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TitleChar">
    <w:name w:val="Title Char"/>
    <w:basedOn w:val="DefaultParagraphFont"/>
    <w:link w:val="Title"/>
    <w:rPr>
      <w:rFonts w:ascii="Arial" w:eastAsia="SimSun" w:hAnsi="Arial" w:cs="Arial"/>
      <w:kern w:val="0"/>
      <w:sz w:val="52"/>
      <w:szCs w:val="52"/>
      <w:lang w:eastAsia="en-US"/>
    </w:rPr>
  </w:style>
  <w:style w:type="character" w:customStyle="1" w:styleId="SubtitleChar">
    <w:name w:val="Subtitle Char"/>
    <w:basedOn w:val="DefaultParagraphFont"/>
    <w:link w:val="Subtitle"/>
    <w:rPr>
      <w:rFonts w:ascii="Arial" w:eastAsia="SimSun" w:hAnsi="Arial" w:cs="Arial"/>
      <w:color w:val="666666"/>
      <w:kern w:val="0"/>
      <w:sz w:val="30"/>
      <w:szCs w:val="30"/>
      <w:lang w:eastAsia="en-US"/>
    </w:rPr>
  </w:style>
  <w:style w:type="paragraph" w:styleId="ListParagraph">
    <w:name w:val="List Paragraph"/>
    <w:basedOn w:val="Normal"/>
    <w:pPr>
      <w:ind w:left="72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SimSun" w:hAnsi="Arial" w:cs="Arial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SimSun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10"/>
    <w:link w:val="EndNoteBibliographyTitle"/>
    <w:rPr>
      <w:rFonts w:ascii="Arial" w:eastAsia="SimSun" w:hAnsi="Arial" w:cs="Arial"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pPr>
      <w:spacing w:line="240" w:lineRule="auto"/>
    </w:pPr>
  </w:style>
  <w:style w:type="character" w:customStyle="1" w:styleId="EndNoteBibliography0">
    <w:name w:val="EndNote Bibliography 字符"/>
    <w:basedOn w:val="10"/>
    <w:link w:val="EndNoteBibliography"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="Arial" w:eastAsia="SimSun" w:hAnsi="Arial" w:cs="Arial"/>
      <w:b/>
      <w:bCs/>
      <w:kern w:val="0"/>
      <w:sz w:val="22"/>
      <w:szCs w:val="22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Pr>
      <w:rFonts w:ascii="SimSun" w:eastAsia="SimSun" w:hAnsi="Arial" w:cs="Arial"/>
      <w:kern w:val="0"/>
      <w:sz w:val="18"/>
      <w:szCs w:val="18"/>
      <w:lang w:eastAsia="en-US"/>
    </w:rPr>
  </w:style>
  <w:style w:type="paragraph" w:customStyle="1" w:styleId="msonormal0">
    <w:name w:val="msonormal"/>
    <w:basedOn w:val="Normal"/>
    <w:rsid w:val="00483629"/>
    <w:pPr>
      <w:spacing w:before="100" w:beforeAutospacing="1" w:after="100" w:afterAutospacing="1" w:line="240" w:lineRule="auto"/>
      <w:contextualSpacing w:val="0"/>
    </w:pPr>
    <w:rPr>
      <w:rFonts w:ascii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83629"/>
    <w:pPr>
      <w:spacing w:before="100" w:beforeAutospacing="1" w:after="100" w:afterAutospacing="1" w:line="240" w:lineRule="auto"/>
      <w:contextualSpacing w:val="0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483629"/>
    <w:pPr>
      <w:shd w:val="clear" w:color="000000" w:fill="FFFF00"/>
      <w:spacing w:before="100" w:beforeAutospacing="1" w:after="100" w:afterAutospacing="1" w:line="240" w:lineRule="auto"/>
      <w:contextualSpacing w:val="0"/>
    </w:pPr>
    <w:rPr>
      <w:rFonts w:ascii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/>
    <w:lsdException w:name="heading 2" w:semiHidden="0" w:uiPriority="0" w:unhideWhenUsed="0"/>
    <w:lsdException w:name="heading 3" w:semiHidden="0" w:uiPriority="0" w:unhideWhenUsed="0"/>
    <w:lsdException w:name="heading 4" w:semiHidden="0" w:uiPriority="0" w:unhideWhenUsed="0"/>
    <w:lsdException w:name="heading 5" w:semiHidden="0" w:uiPriority="0" w:unhideWhenUsed="0"/>
    <w:lsdException w:name="heading 6" w:semiHidden="0" w:uiPriority="0" w:unhideWhenUsed="0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semiHidden="0"/>
    <w:lsdException w:name="footer" w:semiHidden="0"/>
    <w:lsdException w:name="caption" w:uiPriority="35" w:qFormat="1"/>
    <w:lsdException w:name="annotation reference" w:uiPriority="0"/>
    <w:lsdException w:name="line number" w:semiHidden="0" w:uiPriority="0" w:unhideWhenUsed="0"/>
    <w:lsdException w:name="page number" w:uiPriority="0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nhideWhenUsed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paragraph" w:styleId="Heading1">
    <w:name w:val="heading 1"/>
    <w:basedOn w:val="1"/>
    <w:next w:val="1"/>
    <w:link w:val="Heading1Char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1"/>
    <w:next w:val="1"/>
    <w:link w:val="Heading2Char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1"/>
    <w:next w:val="1"/>
    <w:link w:val="Heading3Char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1"/>
    <w:next w:val="1"/>
    <w:link w:val="Heading4Char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1"/>
    <w:next w:val="1"/>
    <w:link w:val="Heading5Char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1"/>
    <w:next w:val="1"/>
    <w:link w:val="Heading6Char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link w:val="10"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unhideWhenUsed/>
  </w:style>
  <w:style w:type="paragraph" w:styleId="BalloonText">
    <w:name w:val="Balloon Text"/>
    <w:basedOn w:val="Normal"/>
    <w:link w:val="BalloonTextChar"/>
    <w:semiHidden/>
    <w:unhideWhenUsed/>
    <w:pPr>
      <w:spacing w:line="240" w:lineRule="auto"/>
    </w:pPr>
    <w:rPr>
      <w:rFonts w:ascii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1"/>
    <w:next w:val="1"/>
    <w:link w:val="SubtitleChar"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Title">
    <w:name w:val="Title"/>
    <w:basedOn w:val="1"/>
    <w:next w:val="1"/>
    <w:link w:val="TitleChar"/>
    <w:pPr>
      <w:keepNext/>
      <w:keepLines/>
      <w:spacing w:after="60"/>
    </w:pPr>
    <w:rPr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table" w:styleId="TableGrid">
    <w:name w:val="Table Grid"/>
    <w:basedOn w:val="TableNormal"/>
    <w:pPr>
      <w:contextualSpacing/>
    </w:pPr>
    <w:rPr>
      <w:rFonts w:ascii="Arial" w:hAnsi="Arial" w:cs="Arial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semiHidden/>
    <w:unhideWhenUsed/>
  </w:style>
  <w:style w:type="character" w:styleId="FollowedHyperlink">
    <w:name w:val="FollowedHyperlink"/>
    <w:basedOn w:val="DefaultParagraphFont"/>
    <w:uiPriority w:val="99"/>
    <w:rPr>
      <w:color w:val="954F72" w:themeColor="followedHyperlink"/>
      <w:u w:val="single"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uiPriority w:val="9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rPr>
      <w:rFonts w:ascii="Arial" w:eastAsia="SimSun" w:hAnsi="Arial" w:cs="Arial"/>
      <w:kern w:val="0"/>
      <w:sz w:val="40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rPr>
      <w:rFonts w:ascii="Arial" w:eastAsia="SimSun" w:hAnsi="Arial" w:cs="Arial"/>
      <w:kern w:val="0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rPr>
      <w:rFonts w:ascii="Arial" w:eastAsia="SimSun" w:hAnsi="Arial" w:cs="Arial"/>
      <w:color w:val="434343"/>
      <w:kern w:val="0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rPr>
      <w:rFonts w:ascii="Arial" w:eastAsia="SimSun" w:hAnsi="Arial" w:cs="Arial"/>
      <w:color w:val="666666"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rPr>
      <w:rFonts w:ascii="Arial" w:eastAsia="SimSun" w:hAnsi="Arial" w:cs="Arial"/>
      <w:color w:val="666666"/>
      <w:kern w:val="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Pr>
      <w:rFonts w:ascii="Arial" w:eastAsia="SimSun" w:hAnsi="Arial" w:cs="Arial"/>
      <w:i/>
      <w:color w:val="666666"/>
      <w:kern w:val="0"/>
      <w:sz w:val="22"/>
      <w:szCs w:val="22"/>
      <w:lang w:eastAsia="en-US"/>
    </w:rPr>
  </w:style>
  <w:style w:type="character" w:customStyle="1" w:styleId="10">
    <w:name w:val="正文1 字符"/>
    <w:basedOn w:val="DefaultParagraphFont"/>
    <w:link w:val="1"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TitleChar">
    <w:name w:val="Title Char"/>
    <w:basedOn w:val="DefaultParagraphFont"/>
    <w:link w:val="Title"/>
    <w:rPr>
      <w:rFonts w:ascii="Arial" w:eastAsia="SimSun" w:hAnsi="Arial" w:cs="Arial"/>
      <w:kern w:val="0"/>
      <w:sz w:val="52"/>
      <w:szCs w:val="52"/>
      <w:lang w:eastAsia="en-US"/>
    </w:rPr>
  </w:style>
  <w:style w:type="character" w:customStyle="1" w:styleId="SubtitleChar">
    <w:name w:val="Subtitle Char"/>
    <w:basedOn w:val="DefaultParagraphFont"/>
    <w:link w:val="Subtitle"/>
    <w:rPr>
      <w:rFonts w:ascii="Arial" w:eastAsia="SimSun" w:hAnsi="Arial" w:cs="Arial"/>
      <w:color w:val="666666"/>
      <w:kern w:val="0"/>
      <w:sz w:val="30"/>
      <w:szCs w:val="30"/>
      <w:lang w:eastAsia="en-US"/>
    </w:rPr>
  </w:style>
  <w:style w:type="paragraph" w:styleId="ListParagraph">
    <w:name w:val="List Paragraph"/>
    <w:basedOn w:val="Normal"/>
    <w:pPr>
      <w:ind w:left="72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SimSun" w:hAnsi="Arial" w:cs="Arial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SimSun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10"/>
    <w:link w:val="EndNoteBibliographyTitle"/>
    <w:rPr>
      <w:rFonts w:ascii="Arial" w:eastAsia="SimSun" w:hAnsi="Arial" w:cs="Arial"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pPr>
      <w:spacing w:line="240" w:lineRule="auto"/>
    </w:pPr>
  </w:style>
  <w:style w:type="character" w:customStyle="1" w:styleId="EndNoteBibliography0">
    <w:name w:val="EndNote Bibliography 字符"/>
    <w:basedOn w:val="10"/>
    <w:link w:val="EndNoteBibliography"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="Arial" w:eastAsia="SimSun" w:hAnsi="Arial" w:cs="Arial"/>
      <w:b/>
      <w:bCs/>
      <w:kern w:val="0"/>
      <w:sz w:val="22"/>
      <w:szCs w:val="22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Pr>
      <w:rFonts w:ascii="SimSun" w:eastAsia="SimSun" w:hAnsi="Arial" w:cs="Arial"/>
      <w:kern w:val="0"/>
      <w:sz w:val="18"/>
      <w:szCs w:val="18"/>
      <w:lang w:eastAsia="en-US"/>
    </w:rPr>
  </w:style>
  <w:style w:type="paragraph" w:customStyle="1" w:styleId="msonormal0">
    <w:name w:val="msonormal"/>
    <w:basedOn w:val="Normal"/>
    <w:rsid w:val="00483629"/>
    <w:pPr>
      <w:spacing w:before="100" w:beforeAutospacing="1" w:after="100" w:afterAutospacing="1" w:line="240" w:lineRule="auto"/>
      <w:contextualSpacing w:val="0"/>
    </w:pPr>
    <w:rPr>
      <w:rFonts w:ascii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83629"/>
    <w:pPr>
      <w:spacing w:before="100" w:beforeAutospacing="1" w:after="100" w:afterAutospacing="1" w:line="240" w:lineRule="auto"/>
      <w:contextualSpacing w:val="0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483629"/>
    <w:pPr>
      <w:shd w:val="clear" w:color="000000" w:fill="FFFF00"/>
      <w:spacing w:before="100" w:beforeAutospacing="1" w:after="100" w:afterAutospacing="1" w:line="240" w:lineRule="auto"/>
      <w:contextualSpacing w:val="0"/>
    </w:pPr>
    <w:rPr>
      <w:rFonts w:ascii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6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2</Pages>
  <Words>1007</Words>
  <Characters>5743</Characters>
  <Application>Microsoft Office Word</Application>
  <DocSecurity>0</DocSecurity>
  <Lines>47</Lines>
  <Paragraphs>13</Paragraphs>
  <ScaleCrop>false</ScaleCrop>
  <Company/>
  <LinksUpToDate>false</LinksUpToDate>
  <CharactersWithSpaces>6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ahalingamK</cp:lastModifiedBy>
  <cp:revision>6</cp:revision>
  <dcterms:created xsi:type="dcterms:W3CDTF">2020-04-08T14:02:00Z</dcterms:created>
  <dcterms:modified xsi:type="dcterms:W3CDTF">2022-07-15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